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074D" w:rsidRPr="00F25A1B" w:rsidRDefault="002B074D" w:rsidP="00F25A1B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5</w:t>
      </w:r>
      <w:r w:rsidRPr="00F73658">
        <w:rPr>
          <w:rFonts w:ascii="Times New Roman" w:hAnsi="Times New Roman" w:cs="Times New Roman"/>
          <w:b/>
          <w:sz w:val="20"/>
          <w:szCs w:val="20"/>
        </w:rPr>
        <w:t xml:space="preserve"> Table: </w:t>
      </w:r>
      <w:r w:rsidR="00117117">
        <w:rPr>
          <w:rFonts w:ascii="Times New Roman" w:hAnsi="Times New Roman" w:cs="Times New Roman"/>
          <w:b/>
          <w:bCs/>
          <w:sz w:val="20"/>
          <w:szCs w:val="20"/>
        </w:rPr>
        <w:t>Number of patients, p</w:t>
      </w:r>
      <w:bookmarkStart w:id="0" w:name="_GoBack"/>
      <w:bookmarkEnd w:id="0"/>
      <w:r w:rsidRPr="00F73658">
        <w:rPr>
          <w:rFonts w:ascii="Times New Roman" w:hAnsi="Times New Roman" w:cs="Times New Roman"/>
          <w:b/>
          <w:bCs/>
          <w:sz w:val="20"/>
          <w:szCs w:val="20"/>
        </w:rPr>
        <w:t xml:space="preserve">revalence and predictors of reporting some/severe problems on the </w:t>
      </w:r>
      <w:r w:rsidR="005145AE">
        <w:rPr>
          <w:rFonts w:ascii="Times New Roman" w:hAnsi="Times New Roman" w:cs="Times New Roman"/>
          <w:b/>
          <w:bCs/>
          <w:sz w:val="20"/>
          <w:szCs w:val="20"/>
        </w:rPr>
        <w:t>anxiety or depression</w:t>
      </w:r>
      <w:r w:rsidRPr="00F73658">
        <w:rPr>
          <w:rFonts w:ascii="Times New Roman" w:hAnsi="Times New Roman" w:cs="Times New Roman"/>
          <w:b/>
          <w:bCs/>
          <w:sz w:val="20"/>
          <w:szCs w:val="20"/>
        </w:rPr>
        <w:t xml:space="preserve"> item of the EQ-5D-3L - results of multivariable longitudinal analyses</w:t>
      </w:r>
    </w:p>
    <w:tbl>
      <w:tblPr>
        <w:tblW w:w="1478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00"/>
        <w:gridCol w:w="574"/>
        <w:gridCol w:w="1571"/>
        <w:gridCol w:w="848"/>
        <w:gridCol w:w="1701"/>
        <w:gridCol w:w="574"/>
        <w:gridCol w:w="1555"/>
        <w:gridCol w:w="567"/>
        <w:gridCol w:w="1843"/>
        <w:gridCol w:w="1559"/>
        <w:gridCol w:w="894"/>
      </w:tblGrid>
      <w:tr w:rsidR="00900810" w:rsidRPr="005145AE" w:rsidTr="00F25A1B">
        <w:trPr>
          <w:trHeight w:val="283"/>
        </w:trPr>
        <w:tc>
          <w:tcPr>
            <w:tcW w:w="310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00810" w:rsidRPr="005145AE" w:rsidRDefault="00900810" w:rsidP="00F25A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4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00810" w:rsidRPr="005145AE" w:rsidRDefault="00900810" w:rsidP="00F25A1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45AE">
              <w:rPr>
                <w:rFonts w:ascii="Times New Roman" w:hAnsi="Times New Roman" w:cs="Times New Roman"/>
                <w:b/>
                <w:sz w:val="20"/>
                <w:szCs w:val="20"/>
              </w:rPr>
              <w:t>6 months</w:t>
            </w:r>
          </w:p>
          <w:p w:rsidR="00900810" w:rsidRPr="005145AE" w:rsidRDefault="00900810" w:rsidP="00F25A1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45AE">
              <w:rPr>
                <w:rFonts w:ascii="Times New Roman" w:hAnsi="Times New Roman" w:cs="Times New Roman"/>
                <w:b/>
                <w:sz w:val="20"/>
                <w:szCs w:val="20"/>
              </w:rPr>
              <w:t>N = 1939</w:t>
            </w:r>
          </w:p>
        </w:tc>
        <w:tc>
          <w:tcPr>
            <w:tcW w:w="254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00810" w:rsidRPr="005145AE" w:rsidRDefault="00900810" w:rsidP="00F25A1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45AE">
              <w:rPr>
                <w:rFonts w:ascii="Times New Roman" w:hAnsi="Times New Roman" w:cs="Times New Roman"/>
                <w:b/>
                <w:sz w:val="20"/>
                <w:szCs w:val="20"/>
              </w:rPr>
              <w:t>12 months</w:t>
            </w:r>
          </w:p>
          <w:p w:rsidR="00900810" w:rsidRPr="005145AE" w:rsidRDefault="00900810" w:rsidP="00F25A1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45AE">
              <w:rPr>
                <w:rFonts w:ascii="Times New Roman" w:hAnsi="Times New Roman" w:cs="Times New Roman"/>
                <w:b/>
                <w:sz w:val="20"/>
                <w:szCs w:val="20"/>
              </w:rPr>
              <w:t>N = 1938</w:t>
            </w:r>
          </w:p>
        </w:tc>
        <w:tc>
          <w:tcPr>
            <w:tcW w:w="212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00810" w:rsidRPr="005145AE" w:rsidRDefault="00900810" w:rsidP="00F25A1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45AE">
              <w:rPr>
                <w:rFonts w:ascii="Times New Roman" w:hAnsi="Times New Roman" w:cs="Times New Roman"/>
                <w:b/>
                <w:sz w:val="20"/>
                <w:szCs w:val="20"/>
              </w:rPr>
              <w:t>24 months</w:t>
            </w:r>
          </w:p>
          <w:p w:rsidR="00900810" w:rsidRPr="005145AE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5145AE">
              <w:rPr>
                <w:rFonts w:ascii="Times New Roman" w:hAnsi="Times New Roman" w:cs="Times New Roman"/>
                <w:b/>
                <w:sz w:val="20"/>
                <w:szCs w:val="20"/>
              </w:rPr>
              <w:t>N = 1875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00810" w:rsidRPr="005145AE" w:rsidRDefault="00900810" w:rsidP="00F25A1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145AE">
              <w:rPr>
                <w:rFonts w:ascii="Times New Roman" w:hAnsi="Times New Roman" w:cs="Times New Roman"/>
                <w:b/>
                <w:sz w:val="20"/>
                <w:szCs w:val="20"/>
              </w:rPr>
              <w:t>36 months</w:t>
            </w:r>
          </w:p>
          <w:p w:rsidR="00900810" w:rsidRPr="005145AE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5145AE">
              <w:rPr>
                <w:rFonts w:ascii="Times New Roman" w:hAnsi="Times New Roman" w:cs="Times New Roman"/>
                <w:b/>
                <w:sz w:val="20"/>
                <w:szCs w:val="20"/>
              </w:rPr>
              <w:t>N = 1628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900810" w:rsidRPr="005145AE" w:rsidRDefault="00900810" w:rsidP="00F25A1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djusted relative risk* (95% CI)</w:t>
            </w:r>
          </w:p>
        </w:tc>
        <w:tc>
          <w:tcPr>
            <w:tcW w:w="894" w:type="dxa"/>
            <w:tcBorders>
              <w:top w:val="single" w:sz="4" w:space="0" w:color="auto"/>
              <w:bottom w:val="nil"/>
            </w:tcBorders>
          </w:tcPr>
          <w:p w:rsidR="00900810" w:rsidRDefault="00900810" w:rsidP="00F25A1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900810" w:rsidRPr="009C357B" w:rsidTr="00F25A1B">
        <w:trPr>
          <w:trHeight w:val="283"/>
        </w:trPr>
        <w:tc>
          <w:tcPr>
            <w:tcW w:w="31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00810" w:rsidRPr="009C357B" w:rsidRDefault="00900810" w:rsidP="00F25A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7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5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B28B5" w:rsidRPr="009C357B" w:rsidRDefault="00BB28B5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% problem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in each group</w:t>
            </w:r>
          </w:p>
          <w:p w:rsidR="00900810" w:rsidRPr="009C357B" w:rsidRDefault="00BB28B5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(95% CI)</w:t>
            </w:r>
          </w:p>
        </w:tc>
        <w:tc>
          <w:tcPr>
            <w:tcW w:w="84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B28B5" w:rsidRPr="009C357B" w:rsidRDefault="00BB28B5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% problem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in each group</w:t>
            </w:r>
          </w:p>
          <w:p w:rsidR="00900810" w:rsidRPr="009C357B" w:rsidRDefault="00BB28B5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(95% CI)</w:t>
            </w:r>
          </w:p>
        </w:tc>
        <w:tc>
          <w:tcPr>
            <w:tcW w:w="57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5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B28B5" w:rsidRPr="009C357B" w:rsidRDefault="00BB28B5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% problem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in each group</w:t>
            </w:r>
          </w:p>
          <w:p w:rsidR="00900810" w:rsidRPr="009C357B" w:rsidRDefault="00BB28B5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(95% CI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B28B5" w:rsidRPr="009C357B" w:rsidRDefault="00BB28B5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% problem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in each group</w:t>
            </w:r>
          </w:p>
          <w:p w:rsidR="00900810" w:rsidRPr="009C357B" w:rsidRDefault="00BB28B5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(95% CI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94" w:type="dxa"/>
            <w:tcBorders>
              <w:top w:val="nil"/>
              <w:bottom w:val="single" w:sz="4" w:space="0" w:color="auto"/>
            </w:tcBorders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900810" w:rsidRPr="009C357B" w:rsidTr="00F25A1B">
        <w:trPr>
          <w:trHeight w:val="283"/>
        </w:trPr>
        <w:tc>
          <w:tcPr>
            <w:tcW w:w="31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Sex</w:t>
            </w:r>
          </w:p>
        </w:tc>
        <w:tc>
          <w:tcPr>
            <w:tcW w:w="57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4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7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94" w:type="dxa"/>
            <w:tcBorders>
              <w:top w:val="single" w:sz="4" w:space="0" w:color="auto"/>
            </w:tcBorders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900810" w:rsidRPr="009C357B" w:rsidTr="00F25A1B">
        <w:trPr>
          <w:trHeight w:val="283"/>
        </w:trPr>
        <w:tc>
          <w:tcPr>
            <w:tcW w:w="3100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05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3.2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0.5, 45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48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6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0.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7.9, 43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02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7.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4.4, 39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4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7.6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4.8, 40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59" w:type="dxa"/>
          </w:tcPr>
          <w:p w:rsidR="00900810" w:rsidRPr="009C357B" w:rsidRDefault="00BB28B5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894" w:type="dxa"/>
          </w:tcPr>
          <w:p w:rsidR="00900810" w:rsidRPr="009C357B" w:rsidRDefault="002E7814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:rsidR="00900810" w:rsidRPr="009C357B" w:rsidTr="00F25A1B">
        <w:trPr>
          <w:trHeight w:val="283"/>
        </w:trPr>
        <w:tc>
          <w:tcPr>
            <w:tcW w:w="3100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64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9.2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4.9, 53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48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6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9.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5.2, 53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45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7.4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3.0, 51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1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9.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4.8, 54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59" w:type="dxa"/>
          </w:tcPr>
          <w:p w:rsidR="00900810" w:rsidRPr="009C357B" w:rsidRDefault="00FE2BEE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20 (1.10, 1.31)</w:t>
            </w:r>
          </w:p>
        </w:tc>
        <w:tc>
          <w:tcPr>
            <w:tcW w:w="894" w:type="dxa"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900810" w:rsidRPr="009C357B" w:rsidTr="00F25A1B">
        <w:trPr>
          <w:trHeight w:val="283"/>
        </w:trPr>
        <w:tc>
          <w:tcPr>
            <w:tcW w:w="3100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Age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48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74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94" w:type="dxa"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900810" w:rsidRPr="009C357B" w:rsidTr="00F25A1B">
        <w:trPr>
          <w:trHeight w:val="283"/>
        </w:trPr>
        <w:tc>
          <w:tcPr>
            <w:tcW w:w="3100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8-24 years</w:t>
            </w:r>
          </w:p>
        </w:tc>
        <w:tc>
          <w:tcPr>
            <w:tcW w:w="574" w:type="dxa"/>
            <w:shd w:val="clear" w:color="auto" w:fill="auto"/>
            <w:vAlign w:val="center"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11</w:t>
            </w:r>
          </w:p>
        </w:tc>
        <w:tc>
          <w:tcPr>
            <w:tcW w:w="1571" w:type="dxa"/>
            <w:shd w:val="clear" w:color="auto" w:fill="auto"/>
            <w:noWrap/>
            <w:vAlign w:val="bottom"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1.3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5.3, 47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48" w:type="dxa"/>
            <w:shd w:val="clear" w:color="auto" w:fill="auto"/>
            <w:vAlign w:val="center"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7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7.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1.2, 43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74" w:type="dxa"/>
            <w:shd w:val="clear" w:color="auto" w:fill="auto"/>
            <w:vAlign w:val="center"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0</w:t>
            </w:r>
          </w:p>
        </w:tc>
        <w:tc>
          <w:tcPr>
            <w:tcW w:w="1555" w:type="dxa"/>
            <w:shd w:val="clear" w:color="auto" w:fill="auto"/>
            <w:noWrap/>
            <w:vAlign w:val="bottom"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5.2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9.3, 41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8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0.9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4.3, 47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59" w:type="dxa"/>
          </w:tcPr>
          <w:p w:rsidR="00900810" w:rsidRPr="009C357B" w:rsidRDefault="00BB28B5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894" w:type="dxa"/>
          </w:tcPr>
          <w:p w:rsidR="00900810" w:rsidRPr="009C357B" w:rsidRDefault="002E7814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:rsidR="00900810" w:rsidRPr="009C357B" w:rsidTr="00F25A1B">
        <w:trPr>
          <w:trHeight w:val="283"/>
        </w:trPr>
        <w:tc>
          <w:tcPr>
            <w:tcW w:w="3100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5-34 years</w:t>
            </w:r>
          </w:p>
        </w:tc>
        <w:tc>
          <w:tcPr>
            <w:tcW w:w="574" w:type="dxa"/>
            <w:shd w:val="clear" w:color="auto" w:fill="auto"/>
            <w:vAlign w:val="center"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48</w:t>
            </w:r>
          </w:p>
        </w:tc>
        <w:tc>
          <w:tcPr>
            <w:tcW w:w="1571" w:type="dxa"/>
            <w:shd w:val="clear" w:color="auto" w:fill="auto"/>
            <w:noWrap/>
            <w:vAlign w:val="bottom"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4.2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8.1, 60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48" w:type="dxa"/>
            <w:shd w:val="clear" w:color="auto" w:fill="auto"/>
            <w:vAlign w:val="center"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9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9.6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3.6, 55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74" w:type="dxa"/>
            <w:shd w:val="clear" w:color="auto" w:fill="auto"/>
            <w:vAlign w:val="center"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14</w:t>
            </w:r>
          </w:p>
        </w:tc>
        <w:tc>
          <w:tcPr>
            <w:tcW w:w="1555" w:type="dxa"/>
            <w:shd w:val="clear" w:color="auto" w:fill="auto"/>
            <w:noWrap/>
            <w:vAlign w:val="bottom"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2.7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6.7, 48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1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3.2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6.7, 49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59" w:type="dxa"/>
          </w:tcPr>
          <w:p w:rsidR="00900810" w:rsidRPr="009C357B" w:rsidRDefault="002E7814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21 (1.05, 1.39)</w:t>
            </w:r>
          </w:p>
        </w:tc>
        <w:tc>
          <w:tcPr>
            <w:tcW w:w="894" w:type="dxa"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900810" w:rsidRPr="009C357B" w:rsidTr="00F25A1B">
        <w:trPr>
          <w:trHeight w:val="283"/>
        </w:trPr>
        <w:tc>
          <w:tcPr>
            <w:tcW w:w="3100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5-44 years</w:t>
            </w:r>
          </w:p>
        </w:tc>
        <w:tc>
          <w:tcPr>
            <w:tcW w:w="574" w:type="dxa"/>
            <w:shd w:val="clear" w:color="auto" w:fill="auto"/>
            <w:vAlign w:val="center"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1</w:t>
            </w:r>
          </w:p>
        </w:tc>
        <w:tc>
          <w:tcPr>
            <w:tcW w:w="1571" w:type="dxa"/>
            <w:shd w:val="clear" w:color="auto" w:fill="auto"/>
            <w:noWrap/>
            <w:vAlign w:val="bottom"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6.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0.2, 52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48" w:type="dxa"/>
            <w:shd w:val="clear" w:color="auto" w:fill="auto"/>
            <w:vAlign w:val="center"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9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5.4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9.5, 51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74" w:type="dxa"/>
            <w:shd w:val="clear" w:color="auto" w:fill="auto"/>
            <w:vAlign w:val="center"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7</w:t>
            </w:r>
          </w:p>
        </w:tc>
        <w:tc>
          <w:tcPr>
            <w:tcW w:w="1555" w:type="dxa"/>
            <w:shd w:val="clear" w:color="auto" w:fill="auto"/>
            <w:noWrap/>
            <w:vAlign w:val="bottom"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6.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0.5, 52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8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1.2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4.9, 47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59" w:type="dxa"/>
          </w:tcPr>
          <w:p w:rsidR="00900810" w:rsidRPr="009C357B" w:rsidRDefault="002E7814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9 (1.03, 1.39)</w:t>
            </w:r>
          </w:p>
        </w:tc>
        <w:tc>
          <w:tcPr>
            <w:tcW w:w="894" w:type="dxa"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900810" w:rsidRPr="009C357B" w:rsidTr="00F25A1B">
        <w:trPr>
          <w:trHeight w:val="283"/>
        </w:trPr>
        <w:tc>
          <w:tcPr>
            <w:tcW w:w="3100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5-54 years</w:t>
            </w:r>
          </w:p>
        </w:tc>
        <w:tc>
          <w:tcPr>
            <w:tcW w:w="574" w:type="dxa"/>
            <w:shd w:val="clear" w:color="auto" w:fill="auto"/>
            <w:vAlign w:val="center"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46</w:t>
            </w:r>
          </w:p>
        </w:tc>
        <w:tc>
          <w:tcPr>
            <w:tcW w:w="1571" w:type="dxa"/>
            <w:shd w:val="clear" w:color="auto" w:fill="auto"/>
            <w:noWrap/>
            <w:vAlign w:val="bottom"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9.8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3.9, 55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48" w:type="dxa"/>
            <w:shd w:val="clear" w:color="auto" w:fill="auto"/>
            <w:vAlign w:val="center"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3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5.7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9.9, 51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74" w:type="dxa"/>
            <w:shd w:val="clear" w:color="auto" w:fill="auto"/>
            <w:vAlign w:val="center"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5</w:t>
            </w:r>
          </w:p>
        </w:tc>
        <w:tc>
          <w:tcPr>
            <w:tcW w:w="1555" w:type="dxa"/>
            <w:shd w:val="clear" w:color="auto" w:fill="auto"/>
            <w:noWrap/>
            <w:vAlign w:val="bottom"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4.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8.2, 5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13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3.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7.3, 49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59" w:type="dxa"/>
          </w:tcPr>
          <w:p w:rsidR="00900810" w:rsidRPr="009C357B" w:rsidRDefault="002E7814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20 (1.04, 1.39)</w:t>
            </w:r>
          </w:p>
        </w:tc>
        <w:tc>
          <w:tcPr>
            <w:tcW w:w="894" w:type="dxa"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900810" w:rsidRPr="009C357B" w:rsidTr="00F25A1B">
        <w:trPr>
          <w:trHeight w:val="283"/>
        </w:trPr>
        <w:tc>
          <w:tcPr>
            <w:tcW w:w="3100" w:type="dxa"/>
            <w:shd w:val="clear" w:color="auto" w:fill="auto"/>
            <w:vAlign w:val="center"/>
          </w:tcPr>
          <w:p w:rsidR="00900810" w:rsidRPr="009C357B" w:rsidRDefault="00900810" w:rsidP="00F25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5-64 years</w:t>
            </w:r>
          </w:p>
        </w:tc>
        <w:tc>
          <w:tcPr>
            <w:tcW w:w="574" w:type="dxa"/>
            <w:shd w:val="clear" w:color="auto" w:fill="auto"/>
            <w:vAlign w:val="center"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6</w:t>
            </w:r>
          </w:p>
        </w:tc>
        <w:tc>
          <w:tcPr>
            <w:tcW w:w="1571" w:type="dxa"/>
            <w:shd w:val="clear" w:color="auto" w:fill="auto"/>
            <w:noWrap/>
            <w:vAlign w:val="bottom"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6.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0.0, 52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48" w:type="dxa"/>
            <w:shd w:val="clear" w:color="auto" w:fill="auto"/>
            <w:vAlign w:val="center"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3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7.2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1.2, 53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74" w:type="dxa"/>
            <w:shd w:val="clear" w:color="auto" w:fill="auto"/>
            <w:vAlign w:val="center"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8</w:t>
            </w:r>
          </w:p>
        </w:tc>
        <w:tc>
          <w:tcPr>
            <w:tcW w:w="1555" w:type="dxa"/>
            <w:shd w:val="clear" w:color="auto" w:fill="auto"/>
            <w:noWrap/>
            <w:vAlign w:val="bottom"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9.4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3.6, 45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6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7.8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1.8, 44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59" w:type="dxa"/>
          </w:tcPr>
          <w:p w:rsidR="00900810" w:rsidRPr="009C357B" w:rsidRDefault="002E7814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1 (0.95, 1.29)</w:t>
            </w:r>
          </w:p>
        </w:tc>
        <w:tc>
          <w:tcPr>
            <w:tcW w:w="894" w:type="dxa"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900810" w:rsidRPr="009C357B" w:rsidTr="00F25A1B">
        <w:trPr>
          <w:trHeight w:val="283"/>
        </w:trPr>
        <w:tc>
          <w:tcPr>
            <w:tcW w:w="3100" w:type="dxa"/>
            <w:shd w:val="clear" w:color="auto" w:fill="auto"/>
            <w:vAlign w:val="center"/>
          </w:tcPr>
          <w:p w:rsidR="00900810" w:rsidRPr="009C357B" w:rsidRDefault="00900810" w:rsidP="00F25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5-74 years</w:t>
            </w:r>
          </w:p>
        </w:tc>
        <w:tc>
          <w:tcPr>
            <w:tcW w:w="574" w:type="dxa"/>
            <w:shd w:val="clear" w:color="auto" w:fill="auto"/>
            <w:vAlign w:val="center"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2</w:t>
            </w:r>
          </w:p>
        </w:tc>
        <w:tc>
          <w:tcPr>
            <w:tcW w:w="1571" w:type="dxa"/>
            <w:shd w:val="clear" w:color="auto" w:fill="auto"/>
            <w:noWrap/>
            <w:vAlign w:val="bottom"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1.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4.6, 47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48" w:type="dxa"/>
            <w:shd w:val="clear" w:color="auto" w:fill="auto"/>
            <w:vAlign w:val="center"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7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4.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8.3, 41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74" w:type="dxa"/>
            <w:shd w:val="clear" w:color="auto" w:fill="auto"/>
            <w:vAlign w:val="center"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0</w:t>
            </w:r>
          </w:p>
        </w:tc>
        <w:tc>
          <w:tcPr>
            <w:tcW w:w="1555" w:type="dxa"/>
            <w:shd w:val="clear" w:color="auto" w:fill="auto"/>
            <w:noWrap/>
            <w:vAlign w:val="bottom"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2.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6.0, 38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3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8.4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1.5, 45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59" w:type="dxa"/>
          </w:tcPr>
          <w:p w:rsidR="00900810" w:rsidRPr="009C357B" w:rsidRDefault="002E7814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88 (0.73, 1.05)</w:t>
            </w:r>
          </w:p>
        </w:tc>
        <w:tc>
          <w:tcPr>
            <w:tcW w:w="894" w:type="dxa"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900810" w:rsidRPr="009C357B" w:rsidTr="00F25A1B">
        <w:trPr>
          <w:trHeight w:val="283"/>
        </w:trPr>
        <w:tc>
          <w:tcPr>
            <w:tcW w:w="3100" w:type="dxa"/>
            <w:shd w:val="clear" w:color="auto" w:fill="auto"/>
            <w:vAlign w:val="center"/>
          </w:tcPr>
          <w:p w:rsidR="00900810" w:rsidRPr="009C357B" w:rsidRDefault="00900810" w:rsidP="00F25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5+ years</w:t>
            </w:r>
          </w:p>
        </w:tc>
        <w:tc>
          <w:tcPr>
            <w:tcW w:w="574" w:type="dxa"/>
            <w:shd w:val="clear" w:color="auto" w:fill="auto"/>
            <w:vAlign w:val="center"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15</w:t>
            </w:r>
          </w:p>
        </w:tc>
        <w:tc>
          <w:tcPr>
            <w:tcW w:w="1571" w:type="dxa"/>
            <w:shd w:val="clear" w:color="auto" w:fill="auto"/>
            <w:noWrap/>
            <w:vAlign w:val="bottom"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5.7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0.5, 41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48" w:type="dxa"/>
            <w:shd w:val="clear" w:color="auto" w:fill="auto"/>
            <w:vAlign w:val="center"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5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9.6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4.1, 45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74" w:type="dxa"/>
            <w:shd w:val="clear" w:color="auto" w:fill="auto"/>
            <w:vAlign w:val="center"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13</w:t>
            </w:r>
          </w:p>
        </w:tc>
        <w:tc>
          <w:tcPr>
            <w:tcW w:w="1555" w:type="dxa"/>
            <w:shd w:val="clear" w:color="auto" w:fill="auto"/>
            <w:noWrap/>
            <w:vAlign w:val="bottom"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7.3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1.8, 43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5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0.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3.8, 46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59" w:type="dxa"/>
          </w:tcPr>
          <w:p w:rsidR="00900810" w:rsidRPr="009C357B" w:rsidRDefault="002E7814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76 (0.64, 0.91)</w:t>
            </w:r>
          </w:p>
        </w:tc>
        <w:tc>
          <w:tcPr>
            <w:tcW w:w="894" w:type="dxa"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900810" w:rsidRPr="009C357B" w:rsidTr="00F25A1B">
        <w:trPr>
          <w:trHeight w:val="283"/>
        </w:trPr>
        <w:tc>
          <w:tcPr>
            <w:tcW w:w="3100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Charlson comorbidity index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48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74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94" w:type="dxa"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900810" w:rsidRPr="009C357B" w:rsidTr="00F25A1B">
        <w:trPr>
          <w:trHeight w:val="283"/>
        </w:trPr>
        <w:tc>
          <w:tcPr>
            <w:tcW w:w="3100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25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1.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8.3, 43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48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0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9.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6.3, 41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54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6.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3.4, 38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2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8.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5.6, 41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59" w:type="dxa"/>
          </w:tcPr>
          <w:p w:rsidR="00900810" w:rsidRPr="009C357B" w:rsidRDefault="00BB28B5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894" w:type="dxa"/>
          </w:tcPr>
          <w:p w:rsidR="00900810" w:rsidRPr="009C357B" w:rsidRDefault="002E7814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30</w:t>
            </w:r>
          </w:p>
        </w:tc>
      </w:tr>
      <w:tr w:rsidR="00900810" w:rsidRPr="009C357B" w:rsidTr="00F25A1B">
        <w:trPr>
          <w:trHeight w:val="283"/>
        </w:trPr>
        <w:tc>
          <w:tcPr>
            <w:tcW w:w="3100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66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3.3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8.8, 57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48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5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0.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6.0, 55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22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7.2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2.6, 51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8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6.9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1.9, 51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59" w:type="dxa"/>
          </w:tcPr>
          <w:p w:rsidR="00900810" w:rsidRPr="009C357B" w:rsidRDefault="002E7814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5 (0.94, 1.18)</w:t>
            </w:r>
          </w:p>
        </w:tc>
        <w:tc>
          <w:tcPr>
            <w:tcW w:w="894" w:type="dxa"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900810" w:rsidRPr="009C357B" w:rsidTr="00F25A1B">
        <w:trPr>
          <w:trHeight w:val="283"/>
        </w:trPr>
        <w:tc>
          <w:tcPr>
            <w:tcW w:w="3100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+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8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9.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1.1, 57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48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2.4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4.0, 60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1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8.3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0.0, 56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1.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2.5, 5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59" w:type="dxa"/>
          </w:tcPr>
          <w:p w:rsidR="00900810" w:rsidRPr="009C357B" w:rsidRDefault="002E7814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1 (0.97, 1.27)</w:t>
            </w:r>
          </w:p>
        </w:tc>
        <w:tc>
          <w:tcPr>
            <w:tcW w:w="894" w:type="dxa"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900810" w:rsidRPr="009C357B" w:rsidTr="00F25A1B">
        <w:trPr>
          <w:trHeight w:val="283"/>
        </w:trPr>
        <w:tc>
          <w:tcPr>
            <w:tcW w:w="3100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Region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48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74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94" w:type="dxa"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900810" w:rsidRPr="009C357B" w:rsidTr="00F25A1B">
        <w:trPr>
          <w:trHeight w:val="283"/>
        </w:trPr>
        <w:tc>
          <w:tcPr>
            <w:tcW w:w="3100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ajor cities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08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5.2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2.5, 47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48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8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3.9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1.2, 46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21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0.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7.8, 43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6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1.7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8.7, 44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59" w:type="dxa"/>
          </w:tcPr>
          <w:p w:rsidR="00900810" w:rsidRPr="009C357B" w:rsidRDefault="00BB28B5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894" w:type="dxa"/>
          </w:tcPr>
          <w:p w:rsidR="00900810" w:rsidRPr="009C357B" w:rsidRDefault="002E7814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27</w:t>
            </w:r>
          </w:p>
        </w:tc>
      </w:tr>
      <w:tr w:rsidR="00900810" w:rsidRPr="009C357B" w:rsidTr="00F25A1B">
        <w:trPr>
          <w:trHeight w:val="283"/>
        </w:trPr>
        <w:tc>
          <w:tcPr>
            <w:tcW w:w="3100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gional or remote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34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3.3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9.1, 47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48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2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1.3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7.1, 45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04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7.9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3.7, 42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8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9.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4.7, 43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59" w:type="dxa"/>
          </w:tcPr>
          <w:p w:rsidR="00900810" w:rsidRPr="009C357B" w:rsidRDefault="002E7814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0 (0.76, 1.08)</w:t>
            </w:r>
          </w:p>
        </w:tc>
        <w:tc>
          <w:tcPr>
            <w:tcW w:w="894" w:type="dxa"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900810" w:rsidRPr="009C357B" w:rsidTr="00F25A1B">
        <w:trPr>
          <w:trHeight w:val="283"/>
        </w:trPr>
        <w:tc>
          <w:tcPr>
            <w:tcW w:w="3100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Major trauma service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48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74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94" w:type="dxa"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900810" w:rsidRPr="009C357B" w:rsidTr="00F25A1B">
        <w:trPr>
          <w:trHeight w:val="283"/>
        </w:trPr>
        <w:tc>
          <w:tcPr>
            <w:tcW w:w="3100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17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1.8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5.9, 47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48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5.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0.2, 41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14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6.8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1.4, 42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7.6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1.3, 44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59" w:type="dxa"/>
          </w:tcPr>
          <w:p w:rsidR="00900810" w:rsidRPr="009C357B" w:rsidRDefault="00BB28B5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894" w:type="dxa"/>
          </w:tcPr>
          <w:p w:rsidR="00900810" w:rsidRPr="009C357B" w:rsidRDefault="002E7814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61</w:t>
            </w:r>
          </w:p>
        </w:tc>
      </w:tr>
      <w:tr w:rsidR="00900810" w:rsidRPr="009C357B" w:rsidTr="00F25A1B">
        <w:trPr>
          <w:trHeight w:val="283"/>
        </w:trPr>
        <w:tc>
          <w:tcPr>
            <w:tcW w:w="3100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52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5.3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2.9, 47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48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2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4.4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2.0, 46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33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0.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8.0, 42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7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1.3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8.7, 43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59" w:type="dxa"/>
          </w:tcPr>
          <w:p w:rsidR="00900810" w:rsidRPr="009C357B" w:rsidRDefault="002E7814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3 (0.92, 1.16)</w:t>
            </w:r>
          </w:p>
        </w:tc>
        <w:tc>
          <w:tcPr>
            <w:tcW w:w="894" w:type="dxa"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900810" w:rsidRPr="009C357B" w:rsidTr="00F25A1B">
        <w:trPr>
          <w:trHeight w:val="283"/>
        </w:trPr>
        <w:tc>
          <w:tcPr>
            <w:tcW w:w="3100" w:type="dxa"/>
            <w:shd w:val="clear" w:color="auto" w:fill="auto"/>
            <w:vAlign w:val="center"/>
            <w:hideMark/>
          </w:tcPr>
          <w:p w:rsidR="00900810" w:rsidRPr="009C357B" w:rsidRDefault="002E7814" w:rsidP="00F25A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Cause</w:t>
            </w:r>
            <w:r w:rsidR="00900810" w:rsidRPr="009C35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of injury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48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74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94" w:type="dxa"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900810" w:rsidRPr="009C357B" w:rsidTr="00F25A1B">
        <w:trPr>
          <w:trHeight w:val="283"/>
        </w:trPr>
        <w:tc>
          <w:tcPr>
            <w:tcW w:w="3100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otor vehicl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occupant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55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2.7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8.1, 57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48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5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2.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7.9, 57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32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1.2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6.5, 55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9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0.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4.9, 55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59" w:type="dxa"/>
          </w:tcPr>
          <w:p w:rsidR="00900810" w:rsidRPr="009C357B" w:rsidRDefault="00BB28B5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894" w:type="dxa"/>
          </w:tcPr>
          <w:p w:rsidR="00900810" w:rsidRPr="009C357B" w:rsidRDefault="007B50D9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5</w:t>
            </w:r>
          </w:p>
        </w:tc>
      </w:tr>
      <w:tr w:rsidR="00900810" w:rsidRPr="009C357B" w:rsidTr="00F25A1B">
        <w:trPr>
          <w:trHeight w:val="283"/>
        </w:trPr>
        <w:tc>
          <w:tcPr>
            <w:tcW w:w="3100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otorcyclist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9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3.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6.2, 5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48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8.3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1.7, 45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9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7.8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1.2, 44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6.8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9.8, 44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59" w:type="dxa"/>
          </w:tcPr>
          <w:p w:rsidR="00900810" w:rsidRPr="009C357B" w:rsidRDefault="007B50D9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87 (0.75, 1.01)</w:t>
            </w:r>
          </w:p>
        </w:tc>
        <w:tc>
          <w:tcPr>
            <w:tcW w:w="894" w:type="dxa"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900810" w:rsidRPr="009C357B" w:rsidTr="00F25A1B">
        <w:trPr>
          <w:trHeight w:val="283"/>
        </w:trPr>
        <w:tc>
          <w:tcPr>
            <w:tcW w:w="3100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lastRenderedPageBreak/>
              <w:t>Pedal cyclist/pedestrian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5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8.3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1.9, 45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48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9.8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3.2, 46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1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6.8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0.4, 43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7.4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0.6, 44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59" w:type="dxa"/>
          </w:tcPr>
          <w:p w:rsidR="00900810" w:rsidRPr="009C357B" w:rsidRDefault="007B50D9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88 (0.77, 1.01)</w:t>
            </w:r>
          </w:p>
        </w:tc>
        <w:tc>
          <w:tcPr>
            <w:tcW w:w="894" w:type="dxa"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900810" w:rsidRPr="009C357B" w:rsidTr="00F25A1B">
        <w:trPr>
          <w:trHeight w:val="283"/>
        </w:trPr>
        <w:tc>
          <w:tcPr>
            <w:tcW w:w="3100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Low fal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(≤ 1m)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68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3.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8.0, 48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48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5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0.9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5.9, 46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0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6.6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1.6, 41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1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0.9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5.1, 46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59" w:type="dxa"/>
          </w:tcPr>
          <w:p w:rsidR="00900810" w:rsidRPr="009C357B" w:rsidRDefault="007B50D9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0 (0.91, 1.34)</w:t>
            </w:r>
          </w:p>
        </w:tc>
        <w:tc>
          <w:tcPr>
            <w:tcW w:w="894" w:type="dxa"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900810" w:rsidRPr="009C357B" w:rsidTr="00F25A1B">
        <w:trPr>
          <w:trHeight w:val="283"/>
        </w:trPr>
        <w:tc>
          <w:tcPr>
            <w:tcW w:w="3100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High fal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(&gt;1m)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3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6.2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0.3, 42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48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28.4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3.0, 34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5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24.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9.5, 30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29.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3.4, 35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59" w:type="dxa"/>
          </w:tcPr>
          <w:p w:rsidR="00900810" w:rsidRPr="009C357B" w:rsidRDefault="007B50D9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0 (0.75, 1.08)</w:t>
            </w:r>
          </w:p>
        </w:tc>
        <w:tc>
          <w:tcPr>
            <w:tcW w:w="894" w:type="dxa"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900810" w:rsidRPr="009C357B" w:rsidTr="00F25A1B">
        <w:trPr>
          <w:trHeight w:val="283"/>
        </w:trPr>
        <w:tc>
          <w:tcPr>
            <w:tcW w:w="3100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Struck by/collision with 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8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3.3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5.4, 61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48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9.4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1.6, 57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1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2.8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5.1, 50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4.8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6.8, 53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59" w:type="dxa"/>
          </w:tcPr>
          <w:p w:rsidR="00900810" w:rsidRPr="009C357B" w:rsidRDefault="007B50D9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9 (0.89, 1.33)</w:t>
            </w:r>
          </w:p>
        </w:tc>
        <w:tc>
          <w:tcPr>
            <w:tcW w:w="894" w:type="dxa"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900810" w:rsidRPr="009C357B" w:rsidTr="00F25A1B">
        <w:trPr>
          <w:trHeight w:val="283"/>
        </w:trPr>
        <w:tc>
          <w:tcPr>
            <w:tcW w:w="3100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Other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1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2.7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6.0, 49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48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5.9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9.1, 52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9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3.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6.2, 5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0.4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3.3, 47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59" w:type="dxa"/>
          </w:tcPr>
          <w:p w:rsidR="00900810" w:rsidRPr="009C357B" w:rsidRDefault="007B50D9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06 (0.88, 1.26)</w:t>
            </w:r>
          </w:p>
        </w:tc>
        <w:tc>
          <w:tcPr>
            <w:tcW w:w="894" w:type="dxa"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900810" w:rsidRPr="009C357B" w:rsidTr="00F25A1B">
        <w:trPr>
          <w:trHeight w:val="283"/>
        </w:trPr>
        <w:tc>
          <w:tcPr>
            <w:tcW w:w="3100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Intent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48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74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94" w:type="dxa"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900810" w:rsidRPr="009C357B" w:rsidTr="00F25A1B">
        <w:trPr>
          <w:trHeight w:val="283"/>
        </w:trPr>
        <w:tc>
          <w:tcPr>
            <w:tcW w:w="3100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Unintentional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49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2.8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0.5, 45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48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2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1.3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9.0, 43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44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8.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5.7, 40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7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9.2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6.7, 41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59" w:type="dxa"/>
          </w:tcPr>
          <w:p w:rsidR="00900810" w:rsidRPr="009C357B" w:rsidRDefault="00BB28B5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894" w:type="dxa"/>
          </w:tcPr>
          <w:p w:rsidR="00900810" w:rsidRPr="009C357B" w:rsidRDefault="007B50D9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:rsidR="00900810" w:rsidRPr="009C357B" w:rsidTr="00F25A1B">
        <w:trPr>
          <w:trHeight w:val="283"/>
        </w:trPr>
        <w:tc>
          <w:tcPr>
            <w:tcW w:w="3100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Intentional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9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63.7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6.1, 70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48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9.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1.2, 66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zh-CN"/>
              </w:rPr>
              <w:t>94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7.7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9.7, 65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zh-CN"/>
              </w:rPr>
              <w:t>7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3.9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5.3, 62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59" w:type="dxa"/>
          </w:tcPr>
          <w:p w:rsidR="00900810" w:rsidRPr="009C357B" w:rsidRDefault="007B50D9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40 (1.20, 1.63)</w:t>
            </w:r>
          </w:p>
        </w:tc>
        <w:tc>
          <w:tcPr>
            <w:tcW w:w="894" w:type="dxa"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900810" w:rsidRPr="009C357B" w:rsidTr="00F25A1B">
        <w:trPr>
          <w:trHeight w:val="283"/>
        </w:trPr>
        <w:tc>
          <w:tcPr>
            <w:tcW w:w="3100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zh-CN"/>
              </w:rPr>
              <w:t>Compensable status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48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74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94" w:type="dxa"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FB61D7" w:rsidRPr="009C357B" w:rsidTr="00F25A1B">
        <w:trPr>
          <w:trHeight w:val="283"/>
        </w:trPr>
        <w:tc>
          <w:tcPr>
            <w:tcW w:w="3100" w:type="dxa"/>
            <w:shd w:val="clear" w:color="auto" w:fill="auto"/>
            <w:vAlign w:val="center"/>
            <w:hideMark/>
          </w:tcPr>
          <w:p w:rsidR="00FB61D7" w:rsidRPr="009C357B" w:rsidRDefault="00FB61D7" w:rsidP="00F25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zh-CN"/>
              </w:rPr>
              <w:t>Non-compensable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:rsidR="00FB61D7" w:rsidRPr="009C357B" w:rsidRDefault="00FB61D7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28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FB61D7" w:rsidRPr="009C357B" w:rsidRDefault="00FB61D7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0.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7.0, 43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48" w:type="dxa"/>
            <w:shd w:val="clear" w:color="auto" w:fill="auto"/>
            <w:vAlign w:val="center"/>
            <w:hideMark/>
          </w:tcPr>
          <w:p w:rsidR="00FB61D7" w:rsidRPr="009C357B" w:rsidRDefault="00FB61D7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0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FB61D7" w:rsidRPr="009C357B" w:rsidRDefault="00FB61D7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7.6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4.7, 40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:rsidR="00FB61D7" w:rsidRPr="009C357B" w:rsidRDefault="00FB61D7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40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FB61D7" w:rsidRPr="009C357B" w:rsidRDefault="00FB61D7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2.9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0.0, 35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B61D7" w:rsidRPr="009C357B" w:rsidRDefault="00FB61D7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1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B61D7" w:rsidRPr="009C357B" w:rsidRDefault="00FB61D7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5.2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2.1, 38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59" w:type="dxa"/>
          </w:tcPr>
          <w:p w:rsidR="00FB61D7" w:rsidRPr="009C357B" w:rsidRDefault="00FB61D7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894" w:type="dxa"/>
          </w:tcPr>
          <w:p w:rsidR="00FB61D7" w:rsidRPr="009C357B" w:rsidRDefault="00FB61D7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:rsidR="00900810" w:rsidRPr="009C357B" w:rsidTr="00F25A1B">
        <w:trPr>
          <w:trHeight w:val="283"/>
        </w:trPr>
        <w:tc>
          <w:tcPr>
            <w:tcW w:w="3100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zh-CN"/>
              </w:rPr>
              <w:t>Compensable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zh-CN"/>
              </w:rPr>
              <w:t>433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0.7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7.3, 54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48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zh-CN"/>
              </w:rPr>
              <w:t>42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9.2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5.8, 52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zh-CN"/>
              </w:rPr>
              <w:t>401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8.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5.0, 52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zh-CN"/>
              </w:rPr>
              <w:t>34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7.6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3.9, 51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59" w:type="dxa"/>
          </w:tcPr>
          <w:p w:rsidR="00900810" w:rsidRPr="009C357B" w:rsidRDefault="00FB61D7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58 (1.37, 1.81)</w:t>
            </w:r>
          </w:p>
        </w:tc>
        <w:tc>
          <w:tcPr>
            <w:tcW w:w="894" w:type="dxa"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900810" w:rsidRPr="009C357B" w:rsidTr="00F25A1B">
        <w:trPr>
          <w:trHeight w:val="283"/>
        </w:trPr>
        <w:tc>
          <w:tcPr>
            <w:tcW w:w="3100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Working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prior to injury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48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74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94" w:type="dxa"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900810" w:rsidRPr="009C357B" w:rsidTr="00F25A1B">
        <w:trPr>
          <w:trHeight w:val="283"/>
        </w:trPr>
        <w:tc>
          <w:tcPr>
            <w:tcW w:w="3100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83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0.3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6.7, 53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48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7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8.8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5.2, 52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43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7.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3.4, 50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8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8.2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4.2, 52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59" w:type="dxa"/>
          </w:tcPr>
          <w:p w:rsidR="00900810" w:rsidRPr="009C357B" w:rsidRDefault="00BB28B5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894" w:type="dxa"/>
          </w:tcPr>
          <w:p w:rsidR="00900810" w:rsidRPr="009C357B" w:rsidRDefault="007B50D9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:rsidR="00900810" w:rsidRPr="009C357B" w:rsidTr="00F25A1B">
        <w:trPr>
          <w:trHeight w:val="283"/>
        </w:trPr>
        <w:tc>
          <w:tcPr>
            <w:tcW w:w="3100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85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1.3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8.4, 44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48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5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9.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6.3, 42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03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5.3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2.5, 38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7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6.3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3.3, 39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59" w:type="dxa"/>
          </w:tcPr>
          <w:p w:rsidR="00900810" w:rsidRPr="009C357B" w:rsidRDefault="007B50D9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80 (0.72, 0.88)</w:t>
            </w:r>
          </w:p>
        </w:tc>
        <w:tc>
          <w:tcPr>
            <w:tcW w:w="894" w:type="dxa"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900810" w:rsidRPr="009C357B" w:rsidTr="00F25A1B">
        <w:trPr>
          <w:trHeight w:val="283"/>
        </w:trPr>
        <w:tc>
          <w:tcPr>
            <w:tcW w:w="3100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Pre-injury disability level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48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74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94" w:type="dxa"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900810" w:rsidRPr="009C357B" w:rsidTr="00F25A1B">
        <w:trPr>
          <w:trHeight w:val="283"/>
        </w:trPr>
        <w:tc>
          <w:tcPr>
            <w:tcW w:w="3100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one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99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9.7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7.2, 42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48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8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8.6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6.1, 41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23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5.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3.1, 38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6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6.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3.4, 38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59" w:type="dxa"/>
          </w:tcPr>
          <w:p w:rsidR="00900810" w:rsidRPr="009C357B" w:rsidRDefault="00BB28B5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894" w:type="dxa"/>
          </w:tcPr>
          <w:p w:rsidR="00900810" w:rsidRPr="009C357B" w:rsidRDefault="00576BB2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:rsidR="00900810" w:rsidRPr="009C357B" w:rsidTr="00F25A1B">
        <w:trPr>
          <w:trHeight w:val="283"/>
        </w:trPr>
        <w:tc>
          <w:tcPr>
            <w:tcW w:w="3100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ild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6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7.6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1.0, 64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48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1.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4.9, 58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10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0.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3.6, 57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6.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8.5, 63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59" w:type="dxa"/>
          </w:tcPr>
          <w:p w:rsidR="00900810" w:rsidRPr="009C357B" w:rsidRDefault="00576BB2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44 (1.29, 1.61)</w:t>
            </w:r>
          </w:p>
        </w:tc>
        <w:tc>
          <w:tcPr>
            <w:tcW w:w="894" w:type="dxa"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900810" w:rsidRPr="009C357B" w:rsidTr="00F25A1B">
        <w:trPr>
          <w:trHeight w:val="283"/>
        </w:trPr>
        <w:tc>
          <w:tcPr>
            <w:tcW w:w="3100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oderate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5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71.4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2.4, 79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48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62.2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2.8, 70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6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6.9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7.4, 66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63.3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2.5, 73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59" w:type="dxa"/>
          </w:tcPr>
          <w:p w:rsidR="00900810" w:rsidRPr="009C357B" w:rsidRDefault="00576BB2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50 (1.30, 1.72)</w:t>
            </w:r>
          </w:p>
        </w:tc>
        <w:tc>
          <w:tcPr>
            <w:tcW w:w="894" w:type="dxa"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900810" w:rsidRPr="009C357B" w:rsidTr="00F25A1B">
        <w:trPr>
          <w:trHeight w:val="283"/>
        </w:trPr>
        <w:tc>
          <w:tcPr>
            <w:tcW w:w="3100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arked/severe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4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66.7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4.0, 77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48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71.2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8.7, 81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2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68.9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5.7, 8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65.4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0.9, 78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59" w:type="dxa"/>
          </w:tcPr>
          <w:p w:rsidR="00900810" w:rsidRPr="009C357B" w:rsidRDefault="00576BB2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58 (1.37, 1.82)</w:t>
            </w:r>
          </w:p>
        </w:tc>
        <w:tc>
          <w:tcPr>
            <w:tcW w:w="894" w:type="dxa"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900810" w:rsidRPr="009C357B" w:rsidTr="00F25A1B">
        <w:trPr>
          <w:trHeight w:val="283"/>
        </w:trPr>
        <w:tc>
          <w:tcPr>
            <w:tcW w:w="3100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Socioeconomic status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48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74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94" w:type="dxa"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900810" w:rsidRPr="009C357B" w:rsidTr="00F25A1B">
        <w:trPr>
          <w:trHeight w:val="283"/>
        </w:trPr>
        <w:tc>
          <w:tcPr>
            <w:tcW w:w="3100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 – most disadvantaged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0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6.3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9.6, 62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48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2.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5.6, 58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2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4.4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7.8, 51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0.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3.3, 57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59" w:type="dxa"/>
          </w:tcPr>
          <w:p w:rsidR="00900810" w:rsidRPr="009C357B" w:rsidRDefault="00BB28B5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894" w:type="dxa"/>
          </w:tcPr>
          <w:p w:rsidR="00900810" w:rsidRPr="009C357B" w:rsidRDefault="00576BB2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4</w:t>
            </w:r>
          </w:p>
        </w:tc>
      </w:tr>
      <w:tr w:rsidR="00900810" w:rsidRPr="009C357B" w:rsidTr="00F25A1B">
        <w:trPr>
          <w:trHeight w:val="283"/>
        </w:trPr>
        <w:tc>
          <w:tcPr>
            <w:tcW w:w="3100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0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7.8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1.5, 54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48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1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4.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8.2, 51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1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9.6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3.2, 46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6.6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0.0, 43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59" w:type="dxa"/>
          </w:tcPr>
          <w:p w:rsidR="00900810" w:rsidRPr="009C357B" w:rsidRDefault="00576BB2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87 (0.75, 1.00)</w:t>
            </w:r>
          </w:p>
        </w:tc>
        <w:tc>
          <w:tcPr>
            <w:tcW w:w="894" w:type="dxa"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900810" w:rsidRPr="009C357B" w:rsidTr="00F25A1B">
        <w:trPr>
          <w:trHeight w:val="283"/>
        </w:trPr>
        <w:tc>
          <w:tcPr>
            <w:tcW w:w="3100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55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4.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9.2, 49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48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5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5.8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0.5, 51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51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2.8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7.6, 48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4.3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8.6, 5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59" w:type="dxa"/>
          </w:tcPr>
          <w:p w:rsidR="00900810" w:rsidRPr="009C357B" w:rsidRDefault="00576BB2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89 (0.78, 1.00)</w:t>
            </w:r>
          </w:p>
        </w:tc>
        <w:tc>
          <w:tcPr>
            <w:tcW w:w="894" w:type="dxa"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900810" w:rsidRPr="009C357B" w:rsidTr="00F25A1B">
        <w:trPr>
          <w:trHeight w:val="283"/>
        </w:trPr>
        <w:tc>
          <w:tcPr>
            <w:tcW w:w="3100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32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2.7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8.5, 47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48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3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2.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7.9, 46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07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9.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4.9, 43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9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2.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7.5, 46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59" w:type="dxa"/>
          </w:tcPr>
          <w:p w:rsidR="00900810" w:rsidRPr="009C357B" w:rsidRDefault="00576BB2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86 (0.76, 0.97)</w:t>
            </w:r>
          </w:p>
        </w:tc>
        <w:tc>
          <w:tcPr>
            <w:tcW w:w="894" w:type="dxa"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900810" w:rsidRPr="009C357B" w:rsidTr="00F25A1B">
        <w:trPr>
          <w:trHeight w:val="283"/>
        </w:trPr>
        <w:tc>
          <w:tcPr>
            <w:tcW w:w="3100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 – most advantaged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05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0.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5.7, 44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48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8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7.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3.3, 41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74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6.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1.7, 40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4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4.9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0.4, 39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59" w:type="dxa"/>
          </w:tcPr>
          <w:p w:rsidR="00900810" w:rsidRPr="009C357B" w:rsidRDefault="00576BB2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83 (0.74, 0.95)</w:t>
            </w:r>
          </w:p>
        </w:tc>
        <w:tc>
          <w:tcPr>
            <w:tcW w:w="894" w:type="dxa"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900810" w:rsidRPr="009C357B" w:rsidTr="00F25A1B">
        <w:trPr>
          <w:trHeight w:val="283"/>
        </w:trPr>
        <w:tc>
          <w:tcPr>
            <w:tcW w:w="3100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Nature of injury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48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74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94" w:type="dxa"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900810" w:rsidRPr="009C357B" w:rsidTr="00F25A1B">
        <w:trPr>
          <w:trHeight w:val="283"/>
        </w:trPr>
        <w:tc>
          <w:tcPr>
            <w:tcW w:w="3100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D7127">
              <w:rPr>
                <w:rFonts w:ascii="Times New Roman" w:hAnsi="Times New Roman" w:cs="Times New Roman"/>
                <w:sz w:val="20"/>
                <w:szCs w:val="20"/>
              </w:rPr>
              <w:t>Isolated head injury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1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5.2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9.1, 51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48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1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4.4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8.6, 50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3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1.2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5.0, 47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4.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7.4, 51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59" w:type="dxa"/>
          </w:tcPr>
          <w:p w:rsidR="00900810" w:rsidRPr="009C357B" w:rsidRDefault="00BB28B5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894" w:type="dxa"/>
          </w:tcPr>
          <w:p w:rsidR="00900810" w:rsidRPr="009C357B" w:rsidRDefault="00576BB2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7</w:t>
            </w:r>
          </w:p>
        </w:tc>
      </w:tr>
      <w:tr w:rsidR="00900810" w:rsidRPr="009C357B" w:rsidTr="00F25A1B">
        <w:trPr>
          <w:trHeight w:val="283"/>
        </w:trPr>
        <w:tc>
          <w:tcPr>
            <w:tcW w:w="3100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Hea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and other injuries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18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8.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3.3, 52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48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9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4.9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0.2, 49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78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1.6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6.9, 46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7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4.9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9.8, 5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59" w:type="dxa"/>
          </w:tcPr>
          <w:p w:rsidR="00900810" w:rsidRPr="009C357B" w:rsidRDefault="00576BB2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9 (0.86, 1.13)</w:t>
            </w:r>
          </w:p>
        </w:tc>
        <w:tc>
          <w:tcPr>
            <w:tcW w:w="894" w:type="dxa"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900810" w:rsidRPr="009C357B" w:rsidTr="00F25A1B">
        <w:trPr>
          <w:trHeight w:val="283"/>
        </w:trPr>
        <w:tc>
          <w:tcPr>
            <w:tcW w:w="3100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Spinal cord injury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3.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0.2, 56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48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7.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4.3, 60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6.2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4.0, 49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1.9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7.8, 65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59" w:type="dxa"/>
          </w:tcPr>
          <w:p w:rsidR="00900810" w:rsidRPr="009C357B" w:rsidRDefault="00576BB2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7 (0.93, 1.46)</w:t>
            </w:r>
          </w:p>
        </w:tc>
        <w:tc>
          <w:tcPr>
            <w:tcW w:w="894" w:type="dxa"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900810" w:rsidRPr="009C357B" w:rsidTr="00F25A1B">
        <w:trPr>
          <w:trHeight w:val="283"/>
        </w:trPr>
        <w:tc>
          <w:tcPr>
            <w:tcW w:w="3100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Orthopaedic injuries only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2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3.4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6.2, 50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48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2.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5.1, 49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1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2.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5.8, 39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1.9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4.8, 39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59" w:type="dxa"/>
          </w:tcPr>
          <w:p w:rsidR="00900810" w:rsidRPr="009C357B" w:rsidRDefault="00576BB2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88 (0.75, 1.04)</w:t>
            </w:r>
          </w:p>
        </w:tc>
        <w:tc>
          <w:tcPr>
            <w:tcW w:w="894" w:type="dxa"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900810" w:rsidRPr="009C357B" w:rsidTr="00F25A1B">
        <w:trPr>
          <w:trHeight w:val="283"/>
        </w:trPr>
        <w:tc>
          <w:tcPr>
            <w:tcW w:w="3100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hest/abdominal injuries alone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3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1.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3.7, 48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48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6.3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9.3, 43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5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3.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6.0, 40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0.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3.0, 38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59" w:type="dxa"/>
          </w:tcPr>
          <w:p w:rsidR="00900810" w:rsidRPr="009C357B" w:rsidRDefault="00576BB2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82 (0.68, 0.97)</w:t>
            </w:r>
          </w:p>
        </w:tc>
        <w:tc>
          <w:tcPr>
            <w:tcW w:w="894" w:type="dxa"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900810" w:rsidRPr="009C357B" w:rsidTr="00F25A1B">
        <w:trPr>
          <w:trHeight w:val="283"/>
        </w:trPr>
        <w:tc>
          <w:tcPr>
            <w:tcW w:w="3100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lastRenderedPageBreak/>
              <w:t>Chest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bdominal and other injuries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15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3.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8.6, 47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48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2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3.7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9.3, 48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05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0.8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6.5, 45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7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9.7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5.0, 44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59" w:type="dxa"/>
          </w:tcPr>
          <w:p w:rsidR="00900810" w:rsidRPr="009C357B" w:rsidRDefault="00576BB2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6 (0.83, 1.11)</w:t>
            </w:r>
          </w:p>
        </w:tc>
        <w:tc>
          <w:tcPr>
            <w:tcW w:w="894" w:type="dxa"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900810" w:rsidRPr="009C357B" w:rsidTr="00F25A1B">
        <w:trPr>
          <w:trHeight w:val="283"/>
        </w:trPr>
        <w:tc>
          <w:tcPr>
            <w:tcW w:w="3100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Other 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ulti-traum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and burns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35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6.2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0.4, 52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48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1.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5.8, 47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4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3.8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8.0, 49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0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2.9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6.7, 49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59" w:type="dxa"/>
          </w:tcPr>
          <w:p w:rsidR="00900810" w:rsidRPr="009C357B" w:rsidRDefault="00576BB2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95 (0.82, 1.10)</w:t>
            </w:r>
          </w:p>
        </w:tc>
        <w:tc>
          <w:tcPr>
            <w:tcW w:w="894" w:type="dxa"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900810" w:rsidRPr="009C357B" w:rsidTr="00F25A1B">
        <w:trPr>
          <w:trHeight w:val="283"/>
        </w:trPr>
        <w:tc>
          <w:tcPr>
            <w:tcW w:w="3100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Education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48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74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94" w:type="dxa"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900810" w:rsidRPr="009C357B" w:rsidTr="00F25A1B">
        <w:trPr>
          <w:trHeight w:val="283"/>
        </w:trPr>
        <w:tc>
          <w:tcPr>
            <w:tcW w:w="3100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University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11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5.2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0.0, 40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48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29.7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4.6, 35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7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25.4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0.6, 30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28.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2.8, 33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59" w:type="dxa"/>
          </w:tcPr>
          <w:p w:rsidR="00900810" w:rsidRPr="009C357B" w:rsidRDefault="00BB28B5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894" w:type="dxa"/>
          </w:tcPr>
          <w:p w:rsidR="00900810" w:rsidRPr="009C357B" w:rsidRDefault="00576BB2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02</w:t>
            </w:r>
          </w:p>
        </w:tc>
      </w:tr>
      <w:tr w:rsidR="00900810" w:rsidRPr="009C357B" w:rsidTr="00F25A1B">
        <w:trPr>
          <w:trHeight w:val="283"/>
        </w:trPr>
        <w:tc>
          <w:tcPr>
            <w:tcW w:w="3100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ompleted high school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3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2.3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5.7, 49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48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4.9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8.1, 51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9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9.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2.3, 46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1.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4.1, 49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59" w:type="dxa"/>
          </w:tcPr>
          <w:p w:rsidR="00900810" w:rsidRPr="009C357B" w:rsidRDefault="00576BB2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28 (1.09, 1.51)</w:t>
            </w:r>
          </w:p>
        </w:tc>
        <w:tc>
          <w:tcPr>
            <w:tcW w:w="894" w:type="dxa"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900810" w:rsidRPr="009C357B" w:rsidTr="00F25A1B">
        <w:trPr>
          <w:trHeight w:val="283"/>
        </w:trPr>
        <w:tc>
          <w:tcPr>
            <w:tcW w:w="3100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Diploma or certificate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48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3.4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9.3, 47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48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2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0.4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6.3, 44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29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1.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6.9, 45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0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1.4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7.0, 45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59" w:type="dxa"/>
          </w:tcPr>
          <w:p w:rsidR="00900810" w:rsidRPr="009C357B" w:rsidRDefault="00576BB2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29 (1.12, 1.48)</w:t>
            </w:r>
          </w:p>
        </w:tc>
        <w:tc>
          <w:tcPr>
            <w:tcW w:w="894" w:type="dxa"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900810" w:rsidRPr="009C357B" w:rsidTr="00F25A1B">
        <w:trPr>
          <w:trHeight w:val="283"/>
        </w:trPr>
        <w:tc>
          <w:tcPr>
            <w:tcW w:w="3100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Did not complete high school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21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8.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4.3, 52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48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2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6.8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3.1, 50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89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3.9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0.0, 47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4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3.8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9.6, 48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59" w:type="dxa"/>
          </w:tcPr>
          <w:p w:rsidR="00900810" w:rsidRPr="009C357B" w:rsidRDefault="00576BB2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32 (1.14, 1.53)</w:t>
            </w:r>
          </w:p>
        </w:tc>
        <w:tc>
          <w:tcPr>
            <w:tcW w:w="894" w:type="dxa"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900810" w:rsidRPr="009C357B" w:rsidTr="00F25A1B">
        <w:trPr>
          <w:trHeight w:val="283"/>
        </w:trPr>
        <w:tc>
          <w:tcPr>
            <w:tcW w:w="3100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Alcohol/mental health issues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48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74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94" w:type="dxa"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900810" w:rsidRPr="009C357B" w:rsidTr="00F25A1B">
        <w:trPr>
          <w:trHeight w:val="283"/>
        </w:trPr>
        <w:tc>
          <w:tcPr>
            <w:tcW w:w="3100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71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0.7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8.1, 43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48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4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8.8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6.2, 41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86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5.7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3.2, 38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5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37.6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4.9, 40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59" w:type="dxa"/>
          </w:tcPr>
          <w:p w:rsidR="00900810" w:rsidRPr="009C357B" w:rsidRDefault="00BB28B5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894" w:type="dxa"/>
          </w:tcPr>
          <w:p w:rsidR="00900810" w:rsidRPr="009C357B" w:rsidRDefault="00213985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0.04</w:t>
            </w:r>
          </w:p>
        </w:tc>
      </w:tr>
      <w:tr w:rsidR="00900810" w:rsidRPr="009C357B" w:rsidTr="00F25A1B">
        <w:trPr>
          <w:trHeight w:val="283"/>
        </w:trPr>
        <w:tc>
          <w:tcPr>
            <w:tcW w:w="3100" w:type="dxa"/>
            <w:shd w:val="clear" w:color="auto" w:fill="auto"/>
            <w:vAlign w:val="center"/>
          </w:tcPr>
          <w:p w:rsidR="00900810" w:rsidRPr="009C357B" w:rsidRDefault="00900810" w:rsidP="00F25A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574" w:type="dxa"/>
            <w:shd w:val="clear" w:color="auto" w:fill="auto"/>
            <w:vAlign w:val="center"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81</w:t>
            </w:r>
          </w:p>
        </w:tc>
        <w:tc>
          <w:tcPr>
            <w:tcW w:w="1571" w:type="dxa"/>
            <w:shd w:val="clear" w:color="auto" w:fill="auto"/>
            <w:noWrap/>
            <w:vAlign w:val="bottom"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7.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2.6, 61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48" w:type="dxa"/>
            <w:shd w:val="clear" w:color="auto" w:fill="auto"/>
            <w:vAlign w:val="center"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7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5.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0.5, 59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74" w:type="dxa"/>
            <w:shd w:val="clear" w:color="auto" w:fill="auto"/>
            <w:vAlign w:val="center"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40</w:t>
            </w:r>
          </w:p>
        </w:tc>
        <w:tc>
          <w:tcPr>
            <w:tcW w:w="1555" w:type="dxa"/>
            <w:shd w:val="clear" w:color="auto" w:fill="auto"/>
            <w:noWrap/>
            <w:vAlign w:val="bottom"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52.2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7.5, 56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93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49.9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</w:t>
            </w:r>
            <w:r w:rsidRPr="009C3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4.8, 55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59" w:type="dxa"/>
          </w:tcPr>
          <w:p w:rsidR="00900810" w:rsidRPr="009C357B" w:rsidRDefault="00213985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.13 (1.01, 1.26)</w:t>
            </w:r>
          </w:p>
        </w:tc>
        <w:tc>
          <w:tcPr>
            <w:tcW w:w="894" w:type="dxa"/>
          </w:tcPr>
          <w:p w:rsidR="00900810" w:rsidRPr="009C357B" w:rsidRDefault="00900810" w:rsidP="00F25A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</w:tbl>
    <w:p w:rsidR="00BB28B5" w:rsidRPr="00F73658" w:rsidRDefault="00BB28B5" w:rsidP="00BB28B5">
      <w:pPr>
        <w:rPr>
          <w:rFonts w:ascii="Times New Roman" w:hAnsi="Times New Roman" w:cs="Times New Roman"/>
          <w:sz w:val="20"/>
          <w:szCs w:val="20"/>
        </w:rPr>
      </w:pPr>
      <w:r w:rsidRPr="00F73658">
        <w:rPr>
          <w:rFonts w:ascii="Times New Roman" w:hAnsi="Times New Roman" w:cs="Times New Roman"/>
          <w:sz w:val="20"/>
          <w:szCs w:val="20"/>
        </w:rPr>
        <w:t>*Model adjusted for each item presented in this table</w:t>
      </w:r>
    </w:p>
    <w:p w:rsidR="00C34A9C" w:rsidRPr="009C357B" w:rsidRDefault="00C34A9C" w:rsidP="000719C2">
      <w:pPr>
        <w:rPr>
          <w:rFonts w:ascii="Times New Roman" w:hAnsi="Times New Roman" w:cs="Times New Roman"/>
          <w:sz w:val="20"/>
          <w:szCs w:val="20"/>
        </w:rPr>
      </w:pPr>
    </w:p>
    <w:sectPr w:rsidR="00C34A9C" w:rsidRPr="009C357B" w:rsidSect="009C357B"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0A7E"/>
    <w:rsid w:val="00050959"/>
    <w:rsid w:val="0006335D"/>
    <w:rsid w:val="000700F9"/>
    <w:rsid w:val="000719C2"/>
    <w:rsid w:val="000957EF"/>
    <w:rsid w:val="0010662B"/>
    <w:rsid w:val="00117117"/>
    <w:rsid w:val="00195FE8"/>
    <w:rsid w:val="001B768D"/>
    <w:rsid w:val="00213985"/>
    <w:rsid w:val="00232E4D"/>
    <w:rsid w:val="00245871"/>
    <w:rsid w:val="00280F49"/>
    <w:rsid w:val="002B074D"/>
    <w:rsid w:val="002E7814"/>
    <w:rsid w:val="00321DE5"/>
    <w:rsid w:val="0035476E"/>
    <w:rsid w:val="00391CD8"/>
    <w:rsid w:val="003F7CF1"/>
    <w:rsid w:val="00422625"/>
    <w:rsid w:val="00451099"/>
    <w:rsid w:val="00453D78"/>
    <w:rsid w:val="00494224"/>
    <w:rsid w:val="004C4208"/>
    <w:rsid w:val="005145AE"/>
    <w:rsid w:val="00576BB2"/>
    <w:rsid w:val="005C2C0E"/>
    <w:rsid w:val="005C6E0C"/>
    <w:rsid w:val="005D3A53"/>
    <w:rsid w:val="005E72D8"/>
    <w:rsid w:val="00695BFA"/>
    <w:rsid w:val="006C26A0"/>
    <w:rsid w:val="006C38F6"/>
    <w:rsid w:val="006C7275"/>
    <w:rsid w:val="00730413"/>
    <w:rsid w:val="00777272"/>
    <w:rsid w:val="007870E0"/>
    <w:rsid w:val="007B50D9"/>
    <w:rsid w:val="007D148D"/>
    <w:rsid w:val="007F151E"/>
    <w:rsid w:val="00853ECE"/>
    <w:rsid w:val="0085451B"/>
    <w:rsid w:val="00871256"/>
    <w:rsid w:val="008A6B67"/>
    <w:rsid w:val="008C0A7E"/>
    <w:rsid w:val="008C5DA0"/>
    <w:rsid w:val="008D5CCA"/>
    <w:rsid w:val="008E055A"/>
    <w:rsid w:val="00900810"/>
    <w:rsid w:val="00912536"/>
    <w:rsid w:val="009727DD"/>
    <w:rsid w:val="009C357B"/>
    <w:rsid w:val="00A10E0D"/>
    <w:rsid w:val="00A20D00"/>
    <w:rsid w:val="00A2340C"/>
    <w:rsid w:val="00A36F7C"/>
    <w:rsid w:val="00A8495C"/>
    <w:rsid w:val="00AF3F50"/>
    <w:rsid w:val="00B0553A"/>
    <w:rsid w:val="00B07B88"/>
    <w:rsid w:val="00B90FA4"/>
    <w:rsid w:val="00BB28B5"/>
    <w:rsid w:val="00BC236E"/>
    <w:rsid w:val="00BE3DDB"/>
    <w:rsid w:val="00BE45F7"/>
    <w:rsid w:val="00BE645E"/>
    <w:rsid w:val="00C34A9C"/>
    <w:rsid w:val="00C63FE5"/>
    <w:rsid w:val="00C747C8"/>
    <w:rsid w:val="00CD7127"/>
    <w:rsid w:val="00CE6949"/>
    <w:rsid w:val="00D131F7"/>
    <w:rsid w:val="00DC2E54"/>
    <w:rsid w:val="00E4649A"/>
    <w:rsid w:val="00E73F36"/>
    <w:rsid w:val="00E8261A"/>
    <w:rsid w:val="00EA3F93"/>
    <w:rsid w:val="00EA6D76"/>
    <w:rsid w:val="00EC340C"/>
    <w:rsid w:val="00EF15C1"/>
    <w:rsid w:val="00EF2D6C"/>
    <w:rsid w:val="00F1107C"/>
    <w:rsid w:val="00F25A1B"/>
    <w:rsid w:val="00F63484"/>
    <w:rsid w:val="00F86DD3"/>
    <w:rsid w:val="00FB239B"/>
    <w:rsid w:val="00FB61D7"/>
    <w:rsid w:val="00FE2BEE"/>
    <w:rsid w:val="00FE7752"/>
    <w:rsid w:val="00FE7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A59933-8710-4F67-998C-2B864326FA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0A7E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8495C"/>
    <w:pPr>
      <w:spacing w:after="0" w:line="240" w:lineRule="auto"/>
    </w:pPr>
    <w:rPr>
      <w:rFonts w:eastAsiaTheme="minorHAnsi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61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1D7"/>
    <w:rPr>
      <w:rFonts w:ascii="Segoe UI" w:eastAsiaTheme="minorHAnsi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080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23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3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43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9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66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5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042</Words>
  <Characters>5944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69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m Simpson</dc:creator>
  <cp:keywords/>
  <dc:description/>
  <cp:lastModifiedBy>Belinda Gabbe</cp:lastModifiedBy>
  <cp:revision>5</cp:revision>
  <dcterms:created xsi:type="dcterms:W3CDTF">2017-05-25T21:35:00Z</dcterms:created>
  <dcterms:modified xsi:type="dcterms:W3CDTF">2017-05-27T02:20:00Z</dcterms:modified>
</cp:coreProperties>
</file>